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CE676" w14:textId="76E5F293" w:rsidR="00807A37" w:rsidRPr="00807A37" w:rsidRDefault="000D4017" w:rsidP="00807A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oughts are considered “</w:t>
      </w:r>
      <w:r w:rsidR="00807A37"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mmunizing thought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”</w:t>
      </w:r>
      <w:r w:rsidR="00807A37"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f they meet the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</w:t>
      </w:r>
      <w:r w:rsidR="00807A37"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riteria:</w:t>
      </w:r>
    </w:p>
    <w:p w14:paraId="2E72227B" w14:textId="77777777" w:rsidR="00807A37" w:rsidRPr="00807A37" w:rsidRDefault="00807A37" w:rsidP="00807A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refer to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statement in the associated video.</w:t>
      </w:r>
    </w:p>
    <w:p w14:paraId="6BA19722" w14:textId="77777777" w:rsidR="00807A37" w:rsidRPr="00807A37" w:rsidRDefault="00807A37" w:rsidP="00807A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lead to a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devaluation of the positive interpersonal message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rom the video, usually by being destructive or self-devaluing.</w:t>
      </w:r>
    </w:p>
    <w:p w14:paraId="312FD403" w14:textId="6E97E204" w:rsidR="00807A37" w:rsidRPr="00807A37" w:rsidRDefault="00807A37" w:rsidP="00807A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nverse</w:t>
      </w:r>
      <w:r w:rsidR="000D4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, thoughts are classified as “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n-immunizing thoughts</w:t>
      </w:r>
      <w:r w:rsidR="000D4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”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f they meet any of the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riteria:</w:t>
      </w:r>
    </w:p>
    <w:p w14:paraId="12E536DB" w14:textId="53C6B3F4" w:rsidR="00807A37" w:rsidRPr="00807A37" w:rsidRDefault="00807A37" w:rsidP="00807A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have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no clear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nection to the 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video’s 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ssage.</w:t>
      </w:r>
    </w:p>
    <w:p w14:paraId="7E763922" w14:textId="08F28544" w:rsidR="00807A37" w:rsidRPr="00807A37" w:rsidRDefault="00807A37" w:rsidP="00807A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imply agree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ith the 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video’s 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ssage.</w:t>
      </w:r>
    </w:p>
    <w:p w14:paraId="187ADBCB" w14:textId="5AEF2B36" w:rsidR="00807A37" w:rsidRPr="00807A37" w:rsidRDefault="00807A37" w:rsidP="00807A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cannot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 clearly interpreted, or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no thoughts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ere 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parent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t all.</w:t>
      </w:r>
    </w:p>
    <w:p w14:paraId="3C4EB9C3" w14:textId="2459A896" w:rsidR="00EE3E31" w:rsidRPr="00807A37" w:rsidRDefault="00807A37" w:rsidP="00807A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y are obviously </w:t>
      </w:r>
      <w:r w:rsidRPr="00807A3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just a negation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the </w:t>
      </w:r>
      <w:r w:rsidR="000D4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erpersonal message, such as “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e</w:t>
      </w:r>
      <w:r w:rsidR="008013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’s</w:t>
      </w:r>
      <w:r w:rsidRPr="00807A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rong.</w:t>
      </w:r>
      <w:r w:rsidR="000D4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  <w:gridCol w:w="4531"/>
      </w:tblGrid>
      <w:tr w:rsidR="00477712" w:rsidRPr="008013EC" w14:paraId="3D0B090F" w14:textId="77777777" w:rsidTr="00477712">
        <w:tc>
          <w:tcPr>
            <w:tcW w:w="4531" w:type="dxa"/>
          </w:tcPr>
          <w:p w14:paraId="33393E77" w14:textId="77777777" w:rsidR="00477712" w:rsidRPr="00735209" w:rsidRDefault="00477712" w:rsidP="005913C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5209">
              <w:rPr>
                <w:rFonts w:ascii="Times New Roman" w:hAnsi="Times New Roman" w:cs="Times New Roman"/>
                <w:b/>
                <w:lang w:val="en-US"/>
              </w:rPr>
              <w:br w:type="column"/>
            </w:r>
            <w:r w:rsidR="00EE3E31" w:rsidRPr="00735209">
              <w:rPr>
                <w:rFonts w:ascii="Times New Roman" w:hAnsi="Times New Roman" w:cs="Times New Roman"/>
                <w:b/>
              </w:rPr>
              <w:t>Interpersonal Message:</w:t>
            </w:r>
          </w:p>
        </w:tc>
        <w:tc>
          <w:tcPr>
            <w:tcW w:w="4531" w:type="dxa"/>
          </w:tcPr>
          <w:p w14:paraId="361E1FCA" w14:textId="77777777" w:rsidR="00477712" w:rsidRPr="00735209" w:rsidRDefault="00EE3E31" w:rsidP="005913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5209">
              <w:rPr>
                <w:rFonts w:ascii="Times New Roman" w:hAnsi="Times New Roman" w:cs="Times New Roman"/>
                <w:b/>
                <w:lang w:val="en-US"/>
              </w:rPr>
              <w:t xml:space="preserve">Examples of </w:t>
            </w:r>
            <w:r w:rsidR="00081143" w:rsidRPr="00735209">
              <w:rPr>
                <w:rFonts w:ascii="Times New Roman" w:hAnsi="Times New Roman" w:cs="Times New Roman"/>
                <w:b/>
                <w:lang w:val="en-US"/>
              </w:rPr>
              <w:t>thoughts coded as “</w:t>
            </w:r>
            <w:r w:rsidRPr="00735209">
              <w:rPr>
                <w:rFonts w:ascii="Times New Roman" w:hAnsi="Times New Roman" w:cs="Times New Roman"/>
                <w:b/>
                <w:lang w:val="en-US"/>
              </w:rPr>
              <w:t>immunizing thoughts</w:t>
            </w:r>
            <w:r w:rsidR="00081143" w:rsidRPr="00735209">
              <w:rPr>
                <w:rFonts w:ascii="Times New Roman" w:hAnsi="Times New Roman" w:cs="Times New Roman"/>
                <w:b/>
                <w:lang w:val="en-US"/>
              </w:rPr>
              <w:t>”</w:t>
            </w:r>
          </w:p>
        </w:tc>
        <w:tc>
          <w:tcPr>
            <w:tcW w:w="4531" w:type="dxa"/>
          </w:tcPr>
          <w:p w14:paraId="3CB669F1" w14:textId="77777777" w:rsidR="00477712" w:rsidRPr="00735209" w:rsidRDefault="00EE3E31" w:rsidP="005913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5209">
              <w:rPr>
                <w:rFonts w:ascii="Times New Roman" w:hAnsi="Times New Roman" w:cs="Times New Roman"/>
                <w:b/>
                <w:lang w:val="en-US"/>
              </w:rPr>
              <w:t xml:space="preserve">Examples of thoughts coded </w:t>
            </w:r>
            <w:r w:rsidR="00081143" w:rsidRPr="00735209">
              <w:rPr>
                <w:rFonts w:ascii="Times New Roman" w:hAnsi="Times New Roman" w:cs="Times New Roman"/>
                <w:b/>
                <w:lang w:val="en-US"/>
              </w:rPr>
              <w:t>as “non-immunizing thoughts”</w:t>
            </w:r>
          </w:p>
        </w:tc>
      </w:tr>
      <w:tr w:rsidR="00477712" w:rsidRPr="00735209" w14:paraId="7173D207" w14:textId="77777777" w:rsidTr="00477712">
        <w:tc>
          <w:tcPr>
            <w:tcW w:w="4531" w:type="dxa"/>
          </w:tcPr>
          <w:p w14:paraId="6B675B5D" w14:textId="44A98A88" w:rsidR="00477712" w:rsidRPr="00735209" w:rsidRDefault="009407B3" w:rsidP="004777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5209">
              <w:rPr>
                <w:rFonts w:ascii="Times New Roman" w:hAnsi="Times New Roman" w:cs="Times New Roman"/>
                <w:lang w:val="en-US"/>
              </w:rPr>
              <w:t>S</w:t>
            </w:r>
            <w:r w:rsidR="005913CA" w:rsidRPr="00735209">
              <w:rPr>
                <w:rFonts w:ascii="Times New Roman" w:hAnsi="Times New Roman" w:cs="Times New Roman"/>
                <w:lang w:val="en-US"/>
              </w:rPr>
              <w:t xml:space="preserve">timulus 1: </w:t>
            </w:r>
            <w:r w:rsidR="00913418">
              <w:rPr>
                <w:rFonts w:ascii="Times New Roman" w:hAnsi="Times New Roman" w:cs="Times New Roman"/>
                <w:lang w:val="en-US"/>
              </w:rPr>
              <w:t>“</w:t>
            </w:r>
            <w:r w:rsidR="00EE3E31" w:rsidRPr="00735209">
              <w:rPr>
                <w:rFonts w:ascii="Times New Roman" w:hAnsi="Times New Roman" w:cs="Times New Roman"/>
                <w:lang w:val="en-US"/>
              </w:rPr>
              <w:t>I like you just the way you are!</w:t>
            </w:r>
            <w:r w:rsidR="00913418"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4531" w:type="dxa"/>
          </w:tcPr>
          <w:p w14:paraId="7728F398" w14:textId="6E013608" w:rsidR="00EE3E31" w:rsidRPr="00735209" w:rsidRDefault="00913418" w:rsidP="00EE3E31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EE3E31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t could be a li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79161550" w14:textId="16D3E569" w:rsidR="00EE3E31" w:rsidRPr="00735209" w:rsidRDefault="00913418" w:rsidP="00EE3E31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EE3E31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ere might be ulterior motiv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5F3C8B15" w14:textId="64C760E8" w:rsidR="00477712" w:rsidRPr="00735209" w:rsidRDefault="00913418" w:rsidP="00EE3E3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EE3E31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e person may not represent the majority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  <w:tc>
          <w:tcPr>
            <w:tcW w:w="4531" w:type="dxa"/>
          </w:tcPr>
          <w:p w14:paraId="30B0898F" w14:textId="597691EE" w:rsidR="00C9188F" w:rsidRPr="00735209" w:rsidRDefault="00913418" w:rsidP="00C9188F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t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tement doe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apply to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7F9A001F" w14:textId="08BB69A1" w:rsidR="00C9188F" w:rsidRPr="00735209" w:rsidRDefault="00913418" w:rsidP="00C9188F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’ve got nothing against that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5203A8E9" w14:textId="633177E3" w:rsidR="00477712" w:rsidRPr="00735209" w:rsidRDefault="00913418" w:rsidP="00C9188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C9188F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 just his opinion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</w:tr>
      <w:tr w:rsidR="00477712" w:rsidRPr="008013EC" w14:paraId="153FB1BC" w14:textId="77777777" w:rsidTr="00477712">
        <w:tc>
          <w:tcPr>
            <w:tcW w:w="4531" w:type="dxa"/>
          </w:tcPr>
          <w:p w14:paraId="034D3927" w14:textId="242B6450" w:rsidR="00477712" w:rsidRPr="00735209" w:rsidRDefault="009407B3" w:rsidP="00940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lang w:val="en-US"/>
              </w:rPr>
              <w:t xml:space="preserve">Stimulus 2: </w:t>
            </w:r>
            <w:r w:rsidR="00913418">
              <w:rPr>
                <w:rFonts w:ascii="Times New Roman" w:hAnsi="Times New Roman" w:cs="Times New Roman"/>
                <w:lang w:val="en-US"/>
              </w:rPr>
              <w:t>“</w:t>
            </w:r>
            <w:r w:rsidR="00081143" w:rsidRPr="00735209">
              <w:rPr>
                <w:rFonts w:ascii="Times New Roman" w:hAnsi="Times New Roman" w:cs="Times New Roman"/>
              </w:rPr>
              <w:t>I understand you!</w:t>
            </w:r>
            <w:r w:rsidR="00913418"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4531" w:type="dxa"/>
          </w:tcPr>
          <w:p w14:paraId="44964224" w14:textId="7ACEF5CD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many say it, but d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mean it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53744907" w14:textId="7A5BCC25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nobody understands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2F227C3E" w14:textId="11A885EE" w:rsidR="00477712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 just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7352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ity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“</w:t>
            </w:r>
          </w:p>
        </w:tc>
        <w:tc>
          <w:tcPr>
            <w:tcW w:w="4531" w:type="dxa"/>
          </w:tcPr>
          <w:p w14:paraId="5905232D" w14:textId="6632BDB6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..it 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as no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benefit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35234838" w14:textId="257E9C81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is statement is meaningles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25966223" w14:textId="41DA2F48" w:rsidR="00477712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she doe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understand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[simple negation]</w:t>
            </w:r>
          </w:p>
        </w:tc>
      </w:tr>
      <w:tr w:rsidR="00477712" w:rsidRPr="008013EC" w14:paraId="4321FFF4" w14:textId="77777777" w:rsidTr="00477712">
        <w:tc>
          <w:tcPr>
            <w:tcW w:w="4531" w:type="dxa"/>
          </w:tcPr>
          <w:p w14:paraId="479224AE" w14:textId="77777777" w:rsidR="00477712" w:rsidRPr="00735209" w:rsidRDefault="009407B3" w:rsidP="004777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5209">
              <w:rPr>
                <w:rFonts w:ascii="Times New Roman" w:hAnsi="Times New Roman" w:cs="Times New Roman"/>
                <w:lang w:val="en-US"/>
              </w:rPr>
              <w:t>Stimulus 3: “You can come to me with your problems anytime.”</w:t>
            </w:r>
          </w:p>
        </w:tc>
        <w:tc>
          <w:tcPr>
            <w:tcW w:w="4531" w:type="dxa"/>
          </w:tcPr>
          <w:p w14:paraId="4C960791" w14:textId="3585A482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e person doe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care at al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32AD3625" w14:textId="24054B42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at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e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hel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3A02F592" w14:textId="2117416F" w:rsidR="00477712" w:rsidRPr="00735209" w:rsidRDefault="0091341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..the person 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t 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onest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  <w:tc>
          <w:tcPr>
            <w:tcW w:w="4531" w:type="dxa"/>
          </w:tcPr>
          <w:p w14:paraId="1E93AA7F" w14:textId="49640BBF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y be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shamed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2200966A" w14:textId="5271B31C" w:rsidR="00081143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lack of ti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0B9736E7" w14:textId="1BFA6EE6" w:rsidR="00477712" w:rsidRPr="00735209" w:rsidRDefault="00913418" w:rsidP="0008114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 d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081143" w:rsidRPr="007352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want to burden the person with my problem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</w:tr>
    </w:tbl>
    <w:p w14:paraId="0A650AC9" w14:textId="77777777" w:rsidR="00477712" w:rsidRPr="00081143" w:rsidRDefault="00477712" w:rsidP="0047771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15B7E02" w14:textId="77777777" w:rsidR="00477712" w:rsidRPr="00735209" w:rsidRDefault="00477712" w:rsidP="00477712">
      <w:pPr>
        <w:spacing w:line="360" w:lineRule="auto"/>
        <w:rPr>
          <w:lang w:val="en-US"/>
        </w:rPr>
      </w:pPr>
      <w:r w:rsidRPr="00735209">
        <w:rPr>
          <w:lang w:val="en-US"/>
        </w:rP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395"/>
        <w:gridCol w:w="4667"/>
      </w:tblGrid>
      <w:tr w:rsidR="00477712" w14:paraId="4A173C15" w14:textId="77777777" w:rsidTr="00477712">
        <w:tc>
          <w:tcPr>
            <w:tcW w:w="4531" w:type="dxa"/>
          </w:tcPr>
          <w:p w14:paraId="0DFE0D63" w14:textId="692998E9" w:rsidR="00477712" w:rsidRPr="00F90664" w:rsidRDefault="009407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90664">
              <w:rPr>
                <w:rFonts w:ascii="Times New Roman" w:hAnsi="Times New Roman" w:cs="Times New Roman"/>
                <w:lang w:val="en-US"/>
              </w:rPr>
              <w:t>Stimulus 4: “I don</w:t>
            </w:r>
            <w:r w:rsidR="008013EC">
              <w:rPr>
                <w:rFonts w:ascii="Times New Roman" w:hAnsi="Times New Roman" w:cs="Times New Roman"/>
                <w:lang w:val="en-US"/>
              </w:rPr>
              <w:t>’</w:t>
            </w:r>
            <w:r w:rsidRPr="00F90664">
              <w:rPr>
                <w:rFonts w:ascii="Times New Roman" w:hAnsi="Times New Roman" w:cs="Times New Roman"/>
                <w:lang w:val="en-US"/>
              </w:rPr>
              <w:t xml:space="preserve">t like some </w:t>
            </w:r>
            <w:r w:rsidR="008013EC">
              <w:rPr>
                <w:rFonts w:ascii="Times New Roman" w:hAnsi="Times New Roman" w:cs="Times New Roman"/>
                <w:lang w:val="en-US"/>
              </w:rPr>
              <w:t>aspects about</w:t>
            </w:r>
            <w:r w:rsidRPr="00F90664">
              <w:rPr>
                <w:rFonts w:ascii="Times New Roman" w:hAnsi="Times New Roman" w:cs="Times New Roman"/>
                <w:lang w:val="en-US"/>
              </w:rPr>
              <w:t xml:space="preserve"> you.”</w:t>
            </w:r>
          </w:p>
        </w:tc>
        <w:tc>
          <w:tcPr>
            <w:tcW w:w="4395" w:type="dxa"/>
          </w:tcPr>
          <w:p w14:paraId="66544FB3" w14:textId="4600FE36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views are subjective and one may like that aspect of themselv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4B8283D5" w14:textId="7FE5DFD0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e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esn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know me well enough/long enough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69085B3E" w14:textId="0AC26670" w:rsidR="00477712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not everyone has to like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  <w:tc>
          <w:tcPr>
            <w:tcW w:w="4667" w:type="dxa"/>
          </w:tcPr>
          <w:p w14:paraId="00A143B3" w14:textId="65A2F021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my ego may be inflated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45AEEC44" w14:textId="3CD9A214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e doesn’t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necessarily ha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to tell me what 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e</w:t>
            </w:r>
            <w:r w:rsidR="009C2BA2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on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like about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62AAB60F" w14:textId="1BE77FF5" w:rsidR="00477712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t's not very nic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</w:tr>
      <w:tr w:rsidR="00477712" w:rsidRPr="008013EC" w14:paraId="2BA4AFEF" w14:textId="77777777" w:rsidTr="00477712">
        <w:tc>
          <w:tcPr>
            <w:tcW w:w="4531" w:type="dxa"/>
          </w:tcPr>
          <w:p w14:paraId="7868DB46" w14:textId="7DEED6A7" w:rsidR="00477712" w:rsidRPr="00F90664" w:rsidRDefault="009407B3" w:rsidP="004777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90664">
              <w:rPr>
                <w:rFonts w:ascii="Times New Roman" w:hAnsi="Times New Roman" w:cs="Times New Roman"/>
                <w:lang w:val="en-US"/>
              </w:rPr>
              <w:t xml:space="preserve">Stimulus 5: </w:t>
            </w:r>
            <w:r w:rsidR="00FA224C">
              <w:rPr>
                <w:rFonts w:ascii="Times New Roman" w:hAnsi="Times New Roman" w:cs="Times New Roman"/>
                <w:lang w:val="en-US"/>
              </w:rPr>
              <w:t>“</w:t>
            </w:r>
            <w:r w:rsidRPr="00F90664">
              <w:rPr>
                <w:rFonts w:ascii="Times New Roman" w:hAnsi="Times New Roman" w:cs="Times New Roman"/>
                <w:lang w:val="en-US"/>
              </w:rPr>
              <w:t>I don</w:t>
            </w:r>
            <w:r w:rsidR="009C2BA2">
              <w:rPr>
                <w:rFonts w:ascii="Times New Roman" w:hAnsi="Times New Roman" w:cs="Times New Roman"/>
                <w:lang w:val="en-US"/>
              </w:rPr>
              <w:t>’</w:t>
            </w:r>
            <w:r w:rsidRPr="00F90664">
              <w:rPr>
                <w:rFonts w:ascii="Times New Roman" w:hAnsi="Times New Roman" w:cs="Times New Roman"/>
                <w:lang w:val="en-US"/>
              </w:rPr>
              <w:t>t understand you.</w:t>
            </w:r>
            <w:r w:rsidR="00FA224C"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4395" w:type="dxa"/>
          </w:tcPr>
          <w:p w14:paraId="69B110FA" w14:textId="5172B7CD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..most people have 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o 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rouble understanding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48E52D19" w14:textId="1540647F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e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esn't want to understand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1AFFEF9A" w14:textId="7744CE2B" w:rsidR="00477712" w:rsidRPr="009407B3" w:rsidRDefault="00FA224C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older people often have l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ss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motional intelligenc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  <w:tc>
          <w:tcPr>
            <w:tcW w:w="4667" w:type="dxa"/>
          </w:tcPr>
          <w:p w14:paraId="6797A06A" w14:textId="0D329172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t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tement is not helpfu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3EF1E88F" w14:textId="3DB63905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.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it doesn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’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 come across as particularly empathetic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61739EEC" w14:textId="6123D6C8" w:rsidR="00477712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e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ay not want to engage with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</w:tr>
      <w:tr w:rsidR="00477712" w:rsidRPr="008013EC" w14:paraId="3AFD1DCD" w14:textId="77777777" w:rsidTr="00477712">
        <w:tc>
          <w:tcPr>
            <w:tcW w:w="4531" w:type="dxa"/>
          </w:tcPr>
          <w:p w14:paraId="67FE2263" w14:textId="77777777" w:rsidR="00477712" w:rsidRPr="00F90664" w:rsidRDefault="009407B3" w:rsidP="004777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90664">
              <w:rPr>
                <w:rFonts w:ascii="Times New Roman" w:hAnsi="Times New Roman" w:cs="Times New Roman"/>
                <w:lang w:val="en-US"/>
              </w:rPr>
              <w:t>Stimulus 6: “I find it tiring that you come to me so often with your problems.”</w:t>
            </w:r>
          </w:p>
        </w:tc>
        <w:tc>
          <w:tcPr>
            <w:tcW w:w="4395" w:type="dxa"/>
          </w:tcPr>
          <w:p w14:paraId="1B7A2382" w14:textId="498767A4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e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ay just be having a bad day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37B0E926" w14:textId="755EA2B3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e’</w:t>
            </w:r>
            <w:r w:rsidR="00801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generally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nnoyed and 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that 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as nothing to do with m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18ED361E" w14:textId="45507BF9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 rarely turn to others for help with my problem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5F41D22C" w14:textId="781CC4DB" w:rsidR="00477712" w:rsidRPr="009407B3" w:rsidRDefault="00FA224C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..in a friendship, 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e</w:t>
            </w:r>
            <w:r w:rsidR="009C2BA2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ometimes do tir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9C2B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ch other out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  <w:tc>
          <w:tcPr>
            <w:tcW w:w="4667" w:type="dxa"/>
          </w:tcPr>
          <w:p w14:paraId="7B28C171" w14:textId="0E7B0309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t makes me feel like a burden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6591F59F" w14:textId="7492BFA2" w:rsidR="009407B3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their statement is rud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  <w:p w14:paraId="2B88D26B" w14:textId="5D59441C" w:rsidR="00477712" w:rsidRPr="009407B3" w:rsidRDefault="00FA224C" w:rsidP="009407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“</w:t>
            </w:r>
            <w:r w:rsidR="009407B3" w:rsidRPr="009407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..I may not want to discuss all my problems openly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”</w:t>
            </w:r>
          </w:p>
        </w:tc>
      </w:tr>
    </w:tbl>
    <w:p w14:paraId="1B6D0D87" w14:textId="77777777" w:rsidR="00477712" w:rsidRPr="009407B3" w:rsidRDefault="00477712" w:rsidP="00477712">
      <w:pPr>
        <w:spacing w:line="360" w:lineRule="auto"/>
        <w:rPr>
          <w:lang w:val="en-US"/>
        </w:rPr>
      </w:pPr>
    </w:p>
    <w:p w14:paraId="41ACB588" w14:textId="77777777" w:rsidR="00477712" w:rsidRPr="009407B3" w:rsidRDefault="00477712">
      <w:pPr>
        <w:rPr>
          <w:lang w:val="en-US"/>
        </w:rPr>
      </w:pPr>
    </w:p>
    <w:sectPr w:rsidR="00477712" w:rsidRPr="009407B3" w:rsidSect="004777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1A219" w14:textId="77777777" w:rsidR="008013EC" w:rsidRDefault="008013EC" w:rsidP="00477712">
      <w:pPr>
        <w:spacing w:after="0" w:line="240" w:lineRule="auto"/>
      </w:pPr>
      <w:r>
        <w:separator/>
      </w:r>
    </w:p>
  </w:endnote>
  <w:endnote w:type="continuationSeparator" w:id="0">
    <w:p w14:paraId="50D49048" w14:textId="77777777" w:rsidR="008013EC" w:rsidRDefault="008013EC" w:rsidP="00477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2F298" w14:textId="77777777" w:rsidR="008013EC" w:rsidRDefault="008013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6685C6" w14:textId="77777777" w:rsidR="008013EC" w:rsidRDefault="008013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4F9E68" w14:textId="77777777" w:rsidR="008013EC" w:rsidRDefault="00801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CF2CF" w14:textId="77777777" w:rsidR="008013EC" w:rsidRDefault="008013EC" w:rsidP="00477712">
      <w:pPr>
        <w:spacing w:after="0" w:line="240" w:lineRule="auto"/>
      </w:pPr>
      <w:r>
        <w:separator/>
      </w:r>
    </w:p>
  </w:footnote>
  <w:footnote w:type="continuationSeparator" w:id="0">
    <w:p w14:paraId="38C9FF1E" w14:textId="77777777" w:rsidR="008013EC" w:rsidRDefault="008013EC" w:rsidP="00477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668F82" w14:textId="77777777" w:rsidR="008013EC" w:rsidRDefault="008013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4F96DE" w14:textId="4496D36B" w:rsidR="008013EC" w:rsidRPr="00477712" w:rsidRDefault="008013EC">
    <w:pPr>
      <w:pStyle w:val="Header"/>
      <w:rPr>
        <w:rFonts w:ascii="Times New Roman" w:hAnsi="Times New Roman" w:cs="Times New Roman"/>
        <w:sz w:val="28"/>
        <w:szCs w:val="28"/>
        <w:lang w:val="en-US"/>
      </w:rPr>
    </w:pPr>
    <w:r>
      <w:rPr>
        <w:rFonts w:ascii="Times New Roman" w:hAnsi="Times New Roman" w:cs="Times New Roman"/>
        <w:b/>
        <w:sz w:val="28"/>
        <w:szCs w:val="28"/>
        <w:lang w:val="en-US"/>
      </w:rPr>
      <w:t xml:space="preserve">S1 </w:t>
    </w:r>
    <w:r w:rsidRPr="00477712">
      <w:rPr>
        <w:rFonts w:ascii="Times New Roman" w:hAnsi="Times New Roman" w:cs="Times New Roman"/>
        <w:b/>
        <w:sz w:val="28"/>
        <w:szCs w:val="28"/>
        <w:lang w:val="en-US"/>
      </w:rPr>
      <w:t xml:space="preserve">Appendix. </w:t>
    </w:r>
    <w:r w:rsidRPr="00477712">
      <w:rPr>
        <w:rFonts w:ascii="Times New Roman" w:hAnsi="Times New Roman" w:cs="Times New Roman"/>
        <w:sz w:val="28"/>
        <w:szCs w:val="28"/>
        <w:lang w:val="en-US"/>
      </w:rPr>
      <w:t>Criteria for the rating of participants’ though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4EBB1E" w14:textId="77777777" w:rsidR="008013EC" w:rsidRDefault="008013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109E1"/>
    <w:multiLevelType w:val="hybridMultilevel"/>
    <w:tmpl w:val="44421004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0010702"/>
    <w:multiLevelType w:val="hybridMultilevel"/>
    <w:tmpl w:val="17F2DE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60032B"/>
    <w:multiLevelType w:val="hybridMultilevel"/>
    <w:tmpl w:val="5CEC39B6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AD366C0"/>
    <w:multiLevelType w:val="hybridMultilevel"/>
    <w:tmpl w:val="2BEC77D2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3EBB499D"/>
    <w:multiLevelType w:val="multilevel"/>
    <w:tmpl w:val="B2F0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973211"/>
    <w:multiLevelType w:val="multilevel"/>
    <w:tmpl w:val="02663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B4134B"/>
    <w:multiLevelType w:val="multilevel"/>
    <w:tmpl w:val="CC1AB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8A4F58"/>
    <w:multiLevelType w:val="hybridMultilevel"/>
    <w:tmpl w:val="580C2BB6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5F8D7DFB"/>
    <w:multiLevelType w:val="hybridMultilevel"/>
    <w:tmpl w:val="D5164F66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60002310"/>
    <w:multiLevelType w:val="multilevel"/>
    <w:tmpl w:val="9F225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05479E"/>
    <w:multiLevelType w:val="hybridMultilevel"/>
    <w:tmpl w:val="59EAC7FE"/>
    <w:lvl w:ilvl="0" w:tplc="FC2E347A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103380314">
    <w:abstractNumId w:val="8"/>
  </w:num>
  <w:num w:numId="2" w16cid:durableId="1231233938">
    <w:abstractNumId w:val="0"/>
  </w:num>
  <w:num w:numId="3" w16cid:durableId="968241326">
    <w:abstractNumId w:val="3"/>
  </w:num>
  <w:num w:numId="4" w16cid:durableId="325785013">
    <w:abstractNumId w:val="7"/>
  </w:num>
  <w:num w:numId="5" w16cid:durableId="1649019259">
    <w:abstractNumId w:val="10"/>
  </w:num>
  <w:num w:numId="6" w16cid:durableId="1619874715">
    <w:abstractNumId w:val="2"/>
  </w:num>
  <w:num w:numId="7" w16cid:durableId="1928534523">
    <w:abstractNumId w:val="9"/>
  </w:num>
  <w:num w:numId="8" w16cid:durableId="1192379437">
    <w:abstractNumId w:val="5"/>
  </w:num>
  <w:num w:numId="9" w16cid:durableId="1764061070">
    <w:abstractNumId w:val="1"/>
  </w:num>
  <w:num w:numId="10" w16cid:durableId="961349290">
    <w:abstractNumId w:val="6"/>
  </w:num>
  <w:num w:numId="11" w16cid:durableId="7538615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AFD"/>
    <w:rsid w:val="00081143"/>
    <w:rsid w:val="000D4017"/>
    <w:rsid w:val="003714DD"/>
    <w:rsid w:val="00477712"/>
    <w:rsid w:val="005913CA"/>
    <w:rsid w:val="006F75D8"/>
    <w:rsid w:val="00735209"/>
    <w:rsid w:val="00785BDB"/>
    <w:rsid w:val="008013EC"/>
    <w:rsid w:val="00807A37"/>
    <w:rsid w:val="00913418"/>
    <w:rsid w:val="009407B3"/>
    <w:rsid w:val="009664C2"/>
    <w:rsid w:val="009C2BA2"/>
    <w:rsid w:val="009D3C49"/>
    <w:rsid w:val="00A72AFD"/>
    <w:rsid w:val="00AB72A9"/>
    <w:rsid w:val="00B50571"/>
    <w:rsid w:val="00C9188F"/>
    <w:rsid w:val="00EE3E31"/>
    <w:rsid w:val="00F90664"/>
    <w:rsid w:val="00FA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418165"/>
  <w15:chartTrackingRefBased/>
  <w15:docId w15:val="{25297F27-E2CC-43E2-A578-4A023558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712"/>
    <w:pPr>
      <w:ind w:left="720"/>
      <w:contextualSpacing/>
    </w:pPr>
  </w:style>
  <w:style w:type="table" w:styleId="TableGrid">
    <w:name w:val="Table Grid"/>
    <w:basedOn w:val="TableNormal"/>
    <w:uiPriority w:val="39"/>
    <w:rsid w:val="0047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7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712"/>
  </w:style>
  <w:style w:type="paragraph" w:styleId="Footer">
    <w:name w:val="footer"/>
    <w:basedOn w:val="Normal"/>
    <w:link w:val="FooterChar"/>
    <w:uiPriority w:val="99"/>
    <w:unhideWhenUsed/>
    <w:rsid w:val="00477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712"/>
  </w:style>
  <w:style w:type="paragraph" w:styleId="NormalWeb">
    <w:name w:val="Normal (Web)"/>
    <w:basedOn w:val="Normal"/>
    <w:uiPriority w:val="99"/>
    <w:semiHidden/>
    <w:unhideWhenUsed/>
    <w:rsid w:val="00807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785B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3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irchner</dc:creator>
  <cp:keywords/>
  <dc:description/>
  <cp:lastModifiedBy>B119</cp:lastModifiedBy>
  <cp:revision>12</cp:revision>
  <dcterms:created xsi:type="dcterms:W3CDTF">2023-04-12T13:25:00Z</dcterms:created>
  <dcterms:modified xsi:type="dcterms:W3CDTF">2024-08-17T17:55:00Z</dcterms:modified>
</cp:coreProperties>
</file>